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D266F" w14:textId="77777777" w:rsidR="006878A3" w:rsidRPr="00A15BDE" w:rsidRDefault="006878A3" w:rsidP="006878A3">
      <w:pPr>
        <w:pStyle w:val="Standard1"/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6878A3" w:rsidRPr="00A15BDE" w14:paraId="2E1C9035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6C852C7" w14:textId="77777777" w:rsidR="006878A3" w:rsidRPr="00A15BDE" w:rsidRDefault="006878A3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3-1</w:t>
            </w:r>
            <w:r w:rsidRPr="00F87525">
              <w:rPr>
                <w:b/>
                <w:bCs/>
              </w:rPr>
              <w:t>.</w:t>
            </w:r>
            <w:r w:rsidRPr="00A15BDE">
              <w:rPr>
                <w:b/>
              </w:rPr>
              <w:t xml:space="preserve"> </w:t>
            </w:r>
            <w:r w:rsidRPr="00A15BDE">
              <w:rPr>
                <w:bCs/>
              </w:rPr>
              <w:t>Entropy</w:t>
            </w:r>
            <w:r w:rsidRPr="00A15BDE">
              <w:rPr>
                <w:b/>
              </w:rPr>
              <w:tab/>
            </w:r>
          </w:p>
        </w:tc>
      </w:tr>
      <w:tr w:rsidR="006878A3" w:rsidRPr="00A15BDE" w14:paraId="6AC920D3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8D51B05" w14:textId="77777777" w:rsidR="006878A3" w:rsidRPr="00A15BDE" w:rsidRDefault="006878A3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427A5985" w14:textId="77777777" w:rsidR="006878A3" w:rsidRPr="00A15BDE" w:rsidRDefault="006878A3" w:rsidP="000D3DF0">
            <w:pPr>
              <w:spacing w:line="360" w:lineRule="auto"/>
            </w:pPr>
            <w:r w:rsidRPr="00A15BDE">
              <w:t>entropy ~ 1 + group</w:t>
            </w:r>
          </w:p>
        </w:tc>
      </w:tr>
      <w:tr w:rsidR="006878A3" w:rsidRPr="00A15BDE" w14:paraId="654FD753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FD32DE" w14:textId="77777777" w:rsidR="006878A3" w:rsidRPr="00A15BDE" w:rsidRDefault="006878A3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53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3DFF" w14:textId="77777777" w:rsidR="006878A3" w:rsidRPr="00A15BDE" w:rsidRDefault="006878A3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9.43 *10</w:t>
            </w:r>
            <w:r w:rsidRPr="00A15BDE">
              <w:rPr>
                <w:vertAlign w:val="superscript"/>
              </w:rPr>
              <w:t>-14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84731" w14:textId="77777777" w:rsidR="006878A3" w:rsidRPr="00A15BDE" w:rsidRDefault="006878A3" w:rsidP="000D3DF0">
            <w:pPr>
              <w:spacing w:line="360" w:lineRule="auto"/>
              <w:ind w:left="-130"/>
            </w:pPr>
            <w:r w:rsidRPr="00A15BDE">
              <w:t xml:space="preserve"> Adj. R-Squared = 0.79</w:t>
            </w:r>
          </w:p>
        </w:tc>
      </w:tr>
      <w:tr w:rsidR="006878A3" w:rsidRPr="00A15BDE" w14:paraId="1C890017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0471A8" w14:textId="77777777" w:rsidR="006878A3" w:rsidRPr="00A15BDE" w:rsidRDefault="006878A3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6878A3" w:rsidRPr="00A15BDE" w14:paraId="6ED0003E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D545D3" w14:textId="77777777" w:rsidR="006878A3" w:rsidRPr="00A15BDE" w:rsidRDefault="006878A3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E496D4" w14:textId="77777777" w:rsidR="006878A3" w:rsidRPr="00A15BDE" w:rsidRDefault="006878A3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7B216C" w14:textId="77777777" w:rsidR="006878A3" w:rsidRPr="00A15BDE" w:rsidRDefault="006878A3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BE2758" w14:textId="77777777" w:rsidR="006878A3" w:rsidRPr="00A15BDE" w:rsidRDefault="006878A3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F81F27" w14:textId="77777777" w:rsidR="006878A3" w:rsidRPr="00A15BDE" w:rsidRDefault="006878A3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6878A3" w:rsidRPr="00A15BDE" w14:paraId="75690C8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A64C00" w14:textId="77777777" w:rsidR="006878A3" w:rsidRPr="00A15BDE" w:rsidRDefault="006878A3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BE710B" w14:textId="77777777" w:rsidR="006878A3" w:rsidRPr="00A15BDE" w:rsidRDefault="006878A3" w:rsidP="000D3DF0">
            <w:pPr>
              <w:spacing w:line="360" w:lineRule="auto"/>
            </w:pPr>
            <w:r w:rsidRPr="00A15BDE">
              <w:t>3.4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03930D" w14:textId="77777777" w:rsidR="006878A3" w:rsidRPr="00A15BDE" w:rsidRDefault="006878A3" w:rsidP="000D3DF0">
            <w:pPr>
              <w:spacing w:line="360" w:lineRule="auto"/>
            </w:pPr>
            <w:r w:rsidRPr="00A15BDE">
              <w:t>0.13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2D54AD" w14:textId="77777777" w:rsidR="006878A3" w:rsidRPr="00A15BDE" w:rsidRDefault="006878A3" w:rsidP="000D3DF0">
            <w:pPr>
              <w:spacing w:line="360" w:lineRule="auto"/>
            </w:pPr>
            <w:r w:rsidRPr="00A15BDE">
              <w:t>30.79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1673E6" w14:textId="77777777" w:rsidR="006878A3" w:rsidRPr="00A15BDE" w:rsidRDefault="006878A3" w:rsidP="000D3DF0">
            <w:pPr>
              <w:spacing w:line="360" w:lineRule="auto"/>
            </w:pPr>
            <w:r w:rsidRPr="00A15BDE">
              <w:t>1.8 *10</w:t>
            </w:r>
            <w:r w:rsidRPr="00A15BDE">
              <w:rPr>
                <w:vertAlign w:val="superscript"/>
              </w:rPr>
              <w:t>-28</w:t>
            </w:r>
          </w:p>
        </w:tc>
      </w:tr>
      <w:tr w:rsidR="006878A3" w:rsidRPr="00A15BDE" w14:paraId="3892E1B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1380CC" w14:textId="77777777" w:rsidR="006878A3" w:rsidRPr="00A15BDE" w:rsidRDefault="006878A3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940EA73" w14:textId="77777777" w:rsidR="006878A3" w:rsidRPr="00A15BDE" w:rsidRDefault="006878A3" w:rsidP="000D3DF0">
            <w:pPr>
              <w:spacing w:line="360" w:lineRule="auto"/>
            </w:pPr>
            <w:r w:rsidRPr="00A15BDE">
              <w:t>-1.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6F1D8A" w14:textId="77777777" w:rsidR="006878A3" w:rsidRPr="00A15BDE" w:rsidRDefault="006878A3" w:rsidP="000D3DF0">
            <w:pPr>
              <w:spacing w:line="360" w:lineRule="auto"/>
            </w:pPr>
            <w:r w:rsidRPr="00A15BDE">
              <w:t>0.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3CCEFDA" w14:textId="77777777" w:rsidR="006878A3" w:rsidRPr="00A15BDE" w:rsidRDefault="006878A3" w:rsidP="000D3DF0">
            <w:pPr>
              <w:spacing w:line="360" w:lineRule="auto"/>
            </w:pPr>
            <w:r w:rsidRPr="00A15BDE">
              <w:t>-9.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81A6B4A" w14:textId="77777777" w:rsidR="006878A3" w:rsidRPr="00A15BDE" w:rsidRDefault="006878A3" w:rsidP="000D3DF0">
            <w:pPr>
              <w:spacing w:line="360" w:lineRule="auto"/>
            </w:pPr>
            <w:r w:rsidRPr="00A15BDE">
              <w:t>8.7 *10</w:t>
            </w:r>
            <w:r w:rsidRPr="00A15BDE">
              <w:rPr>
                <w:vertAlign w:val="superscript"/>
              </w:rPr>
              <w:t>-12</w:t>
            </w:r>
          </w:p>
        </w:tc>
      </w:tr>
      <w:tr w:rsidR="006878A3" w:rsidRPr="00A15BDE" w14:paraId="38CD169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5E99ED6" w14:textId="77777777" w:rsidR="006878A3" w:rsidRPr="00A15BDE" w:rsidRDefault="006878A3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E7F7FE4" w14:textId="77777777" w:rsidR="006878A3" w:rsidRPr="00A15BDE" w:rsidRDefault="006878A3" w:rsidP="000D3DF0">
            <w:pPr>
              <w:spacing w:line="360" w:lineRule="auto"/>
            </w:pPr>
            <w:r w:rsidRPr="00A15BDE">
              <w:t>-1.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C5A02F4" w14:textId="77777777" w:rsidR="006878A3" w:rsidRPr="00A15BDE" w:rsidRDefault="006878A3" w:rsidP="000D3DF0">
            <w:pPr>
              <w:spacing w:line="360" w:lineRule="auto"/>
            </w:pPr>
            <w:r w:rsidRPr="00A15BDE">
              <w:t>2.9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4301C2A" w14:textId="77777777" w:rsidR="006878A3" w:rsidRPr="00A15BDE" w:rsidRDefault="006878A3" w:rsidP="000D3DF0">
            <w:pPr>
              <w:spacing w:line="360" w:lineRule="auto"/>
            </w:pPr>
            <w:r w:rsidRPr="00A15BDE">
              <w:t>-6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B542B7" w14:textId="77777777" w:rsidR="006878A3" w:rsidRPr="00A15BDE" w:rsidRDefault="006878A3" w:rsidP="000D3DF0">
            <w:pPr>
              <w:spacing w:line="360" w:lineRule="auto"/>
            </w:pPr>
            <w:r w:rsidRPr="00A15BDE">
              <w:t>3.7 *10</w:t>
            </w:r>
            <w:r w:rsidRPr="00A15BDE">
              <w:rPr>
                <w:vertAlign w:val="superscript"/>
              </w:rPr>
              <w:t>-7</w:t>
            </w:r>
          </w:p>
        </w:tc>
      </w:tr>
      <w:tr w:rsidR="006878A3" w:rsidRPr="00A15BDE" w14:paraId="729A99F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E8437F" w14:textId="77777777" w:rsidR="006878A3" w:rsidRPr="00A15BDE" w:rsidRDefault="006878A3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F723229" w14:textId="77777777" w:rsidR="006878A3" w:rsidRPr="00A15BDE" w:rsidRDefault="006878A3" w:rsidP="000D3DF0">
            <w:pPr>
              <w:spacing w:line="360" w:lineRule="auto"/>
            </w:pPr>
            <w:r w:rsidRPr="00A15BDE">
              <w:t>0.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AFB0C42" w14:textId="77777777" w:rsidR="006878A3" w:rsidRPr="00A15BDE" w:rsidRDefault="006878A3" w:rsidP="000D3DF0">
            <w:pPr>
              <w:spacing w:line="360" w:lineRule="auto"/>
            </w:pPr>
            <w:r w:rsidRPr="00A15BDE">
              <w:t>2.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C12371E" w14:textId="77777777" w:rsidR="006878A3" w:rsidRPr="00A15BDE" w:rsidRDefault="006878A3" w:rsidP="000D3DF0">
            <w:pPr>
              <w:spacing w:line="360" w:lineRule="auto"/>
            </w:pPr>
            <w:r w:rsidRPr="00A15BDE">
              <w:t>1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D9262F" w14:textId="77777777" w:rsidR="006878A3" w:rsidRPr="00A15BDE" w:rsidRDefault="006878A3" w:rsidP="000D3DF0">
            <w:pPr>
              <w:spacing w:line="360" w:lineRule="auto"/>
            </w:pPr>
            <w:r w:rsidRPr="00A15BDE">
              <w:t>0.27</w:t>
            </w:r>
          </w:p>
        </w:tc>
      </w:tr>
      <w:tr w:rsidR="006878A3" w:rsidRPr="00A15BDE" w14:paraId="24600B16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1157BF" w14:textId="77777777" w:rsidR="006878A3" w:rsidRPr="00A15BDE" w:rsidRDefault="006878A3" w:rsidP="000D3DF0">
            <w:pPr>
              <w:spacing w:line="360" w:lineRule="auto"/>
            </w:pPr>
          </w:p>
        </w:tc>
      </w:tr>
      <w:tr w:rsidR="006878A3" w:rsidRPr="00A15BDE" w14:paraId="6D4AB7FE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961686" w14:textId="77777777" w:rsidR="006878A3" w:rsidRPr="00A15BDE" w:rsidRDefault="006878A3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EAC9C0" w14:textId="77777777" w:rsidR="006878A3" w:rsidRPr="00A15BDE" w:rsidRDefault="006878A3" w:rsidP="000D3DF0">
            <w:pPr>
              <w:spacing w:line="360" w:lineRule="auto"/>
            </w:pPr>
          </w:p>
        </w:tc>
      </w:tr>
      <w:tr w:rsidR="006878A3" w:rsidRPr="00A15BDE" w14:paraId="71B6902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81852E" w14:textId="77777777" w:rsidR="006878A3" w:rsidRPr="00A15BDE" w:rsidRDefault="006878A3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1DF23EF" w14:textId="77777777" w:rsidR="006878A3" w:rsidRPr="00A15BDE" w:rsidRDefault="006878A3" w:rsidP="000D3DF0">
            <w:pPr>
              <w:spacing w:line="360" w:lineRule="auto"/>
            </w:pPr>
            <w:r w:rsidRPr="00A15BDE">
              <w:t>-0.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87242B8" w14:textId="77777777" w:rsidR="006878A3" w:rsidRPr="00A15BDE" w:rsidRDefault="006878A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2765DD8" w14:textId="77777777" w:rsidR="006878A3" w:rsidRPr="00A15BDE" w:rsidRDefault="006878A3" w:rsidP="000D3DF0">
            <w:pPr>
              <w:spacing w:line="360" w:lineRule="auto"/>
            </w:pPr>
            <w:r w:rsidRPr="00A15BDE">
              <w:t>-2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FAE881" w14:textId="77777777" w:rsidR="006878A3" w:rsidRPr="00A15BDE" w:rsidRDefault="006878A3" w:rsidP="000D3DF0">
            <w:pPr>
              <w:spacing w:line="360" w:lineRule="auto"/>
            </w:pPr>
            <w:r w:rsidRPr="00A15BDE">
              <w:t>6.6 *10</w:t>
            </w:r>
            <w:r w:rsidRPr="00A15BDE">
              <w:rPr>
                <w:vertAlign w:val="superscript"/>
              </w:rPr>
              <w:t>-3</w:t>
            </w:r>
          </w:p>
        </w:tc>
      </w:tr>
      <w:tr w:rsidR="006878A3" w:rsidRPr="00A15BDE" w14:paraId="276BC314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3C5FD18" w14:textId="77777777" w:rsidR="006878A3" w:rsidRPr="00A15BDE" w:rsidRDefault="006878A3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D8B472D" w14:textId="77777777" w:rsidR="006878A3" w:rsidRPr="00A15BDE" w:rsidRDefault="006878A3" w:rsidP="000D3DF0">
            <w:pPr>
              <w:spacing w:line="360" w:lineRule="auto"/>
            </w:pPr>
            <w:r w:rsidRPr="00A15BDE">
              <w:t>-1.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33671CC" w14:textId="77777777" w:rsidR="006878A3" w:rsidRPr="00A15BDE" w:rsidRDefault="006878A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AB880E5" w14:textId="77777777" w:rsidR="006878A3" w:rsidRPr="00A15BDE" w:rsidRDefault="006878A3" w:rsidP="000D3DF0">
            <w:pPr>
              <w:spacing w:line="360" w:lineRule="auto"/>
            </w:pPr>
            <w:r w:rsidRPr="00A15BDE">
              <w:t>-10.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35863E" w14:textId="77777777" w:rsidR="006878A3" w:rsidRPr="00A15BDE" w:rsidRDefault="006878A3" w:rsidP="000D3DF0">
            <w:pPr>
              <w:spacing w:line="360" w:lineRule="auto"/>
            </w:pPr>
            <w:r w:rsidRPr="00A15BDE">
              <w:t>3.2 *10</w:t>
            </w:r>
            <w:r w:rsidRPr="00A15BDE">
              <w:rPr>
                <w:vertAlign w:val="superscript"/>
              </w:rPr>
              <w:t>-13</w:t>
            </w:r>
          </w:p>
        </w:tc>
      </w:tr>
      <w:tr w:rsidR="006878A3" w:rsidRPr="00A15BDE" w14:paraId="755A540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27A5D6" w14:textId="77777777" w:rsidR="006878A3" w:rsidRPr="00A15BDE" w:rsidRDefault="006878A3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811FF33" w14:textId="77777777" w:rsidR="006878A3" w:rsidRPr="00A15BDE" w:rsidRDefault="006878A3" w:rsidP="000D3DF0">
            <w:pPr>
              <w:spacing w:line="360" w:lineRule="auto"/>
            </w:pPr>
            <w:r w:rsidRPr="00A15BDE">
              <w:t>-1.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5781620" w14:textId="77777777" w:rsidR="006878A3" w:rsidRPr="00A15BDE" w:rsidRDefault="006878A3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AF5B839" w14:textId="77777777" w:rsidR="006878A3" w:rsidRPr="00A15BDE" w:rsidRDefault="006878A3" w:rsidP="000D3DF0">
            <w:pPr>
              <w:spacing w:line="360" w:lineRule="auto"/>
            </w:pPr>
            <w:r w:rsidRPr="00A15BDE">
              <w:t>-7.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FA91A14" w14:textId="77777777" w:rsidR="006878A3" w:rsidRPr="00A15BDE" w:rsidRDefault="006878A3" w:rsidP="000D3DF0">
            <w:pPr>
              <w:spacing w:line="360" w:lineRule="auto"/>
            </w:pPr>
            <w:r w:rsidRPr="00A15BDE">
              <w:t>1.1 *10</w:t>
            </w:r>
            <w:r w:rsidRPr="00A15BDE">
              <w:rPr>
                <w:vertAlign w:val="superscript"/>
              </w:rPr>
              <w:t>-8</w:t>
            </w:r>
          </w:p>
        </w:tc>
      </w:tr>
      <w:tr w:rsidR="006878A3" w:rsidRPr="00A15BDE" w14:paraId="760CAD22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5562D18" w14:textId="77777777" w:rsidR="006878A3" w:rsidRPr="00A15BDE" w:rsidRDefault="006878A3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  <w:r w:rsidRPr="00A15BDE">
              <w:tab/>
            </w:r>
            <w:r w:rsidRPr="00A15BDE">
              <w:tab/>
            </w:r>
          </w:p>
        </w:tc>
      </w:tr>
    </w:tbl>
    <w:p w14:paraId="5F5AF320" w14:textId="77777777" w:rsidR="006878A3" w:rsidRPr="00A15BDE" w:rsidRDefault="006878A3" w:rsidP="006878A3">
      <w:pPr>
        <w:pStyle w:val="Standard1"/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2E038B" w14:textId="77777777" w:rsidR="006878A3" w:rsidRDefault="006878A3" w:rsidP="006878A3"/>
    <w:p w14:paraId="629CB3EF" w14:textId="77777777" w:rsidR="007C2F85" w:rsidRDefault="006878A3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A3"/>
    <w:rsid w:val="002C1BFF"/>
    <w:rsid w:val="006878A3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480C88"/>
  <w15:chartTrackingRefBased/>
  <w15:docId w15:val="{8CE631C2-5A99-C540-8898-7CA46500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8A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8A3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6878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3:00Z</dcterms:created>
  <dcterms:modified xsi:type="dcterms:W3CDTF">2022-06-06T15:43:00Z</dcterms:modified>
</cp:coreProperties>
</file>